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82DEB3">
      <w:pPr>
        <w:spacing w:line="240" w:lineRule="auto"/>
        <w:jc w:val="left"/>
        <w:rPr>
          <w:rFonts w:hint="default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  <w:sz w:val="28"/>
          <w:szCs w:val="28"/>
          <w:lang w:val="en-US" w:eastAsia="zh-CN"/>
        </w:rPr>
        <w:t>Table S1</w:t>
      </w:r>
      <w:r>
        <w:rPr>
          <w:rFonts w:hint="eastAsia"/>
          <w:sz w:val="28"/>
          <w:szCs w:val="28"/>
          <w:lang w:val="en-US" w:eastAsia="zh-CN"/>
        </w:rPr>
        <w:t>. The information of top 20 lipids molecules in Y and G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991"/>
        <w:gridCol w:w="2392"/>
        <w:gridCol w:w="1493"/>
        <w:gridCol w:w="677"/>
        <w:gridCol w:w="1680"/>
        <w:gridCol w:w="742"/>
        <w:gridCol w:w="742"/>
        <w:gridCol w:w="742"/>
        <w:gridCol w:w="1894"/>
        <w:gridCol w:w="1019"/>
        <w:gridCol w:w="1019"/>
      </w:tblGrid>
      <w:tr w14:paraId="66974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B3617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Group</w:t>
            </w:r>
          </w:p>
        </w:tc>
        <w:tc>
          <w:tcPr>
            <w:tcW w:w="9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0DB347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name</w:t>
            </w:r>
          </w:p>
        </w:tc>
        <w:tc>
          <w:tcPr>
            <w:tcW w:w="23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4AB0F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Lipid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Ion</w:t>
            </w:r>
          </w:p>
        </w:tc>
        <w:tc>
          <w:tcPr>
            <w:tcW w:w="149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A5A38D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Lipid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Group</w:t>
            </w:r>
          </w:p>
        </w:tc>
        <w:tc>
          <w:tcPr>
            <w:tcW w:w="6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BB0C86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Class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F178AF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Fatty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Acid</w:t>
            </w:r>
          </w:p>
        </w:tc>
        <w:tc>
          <w:tcPr>
            <w:tcW w:w="7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38AD02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FA1</w:t>
            </w:r>
          </w:p>
        </w:tc>
        <w:tc>
          <w:tcPr>
            <w:tcW w:w="7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4D7B3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FA2</w:t>
            </w:r>
          </w:p>
        </w:tc>
        <w:tc>
          <w:tcPr>
            <w:tcW w:w="7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EDA89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FA3</w:t>
            </w:r>
          </w:p>
        </w:tc>
        <w:tc>
          <w:tcPr>
            <w:tcW w:w="189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AA34BF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Fold Change (Y/GS)</w:t>
            </w:r>
          </w:p>
        </w:tc>
        <w:tc>
          <w:tcPr>
            <w:tcW w:w="10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4A994C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i/>
                <w:iCs/>
                <w:color w:val="000000"/>
                <w:sz w:val="21"/>
                <w:szCs w:val="21"/>
                <w:highlight w:val="none"/>
              </w:rPr>
              <w:t>P</w:t>
            </w: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-value</w:t>
            </w:r>
          </w:p>
        </w:tc>
        <w:tc>
          <w:tcPr>
            <w:tcW w:w="10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77042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</w:rPr>
              <w:t>VIP</w:t>
            </w:r>
          </w:p>
        </w:tc>
      </w:tr>
      <w:tr w14:paraId="03DB4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3501C3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350436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351</w:t>
            </w:r>
          </w:p>
        </w:tc>
        <w:tc>
          <w:tcPr>
            <w:tcW w:w="23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2CB6D6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TG(16:0_6:0_18:1)+NH4</w:t>
            </w:r>
          </w:p>
        </w:tc>
        <w:tc>
          <w:tcPr>
            <w:tcW w:w="149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82D1C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0:1)+NH4</w:t>
            </w:r>
          </w:p>
        </w:tc>
        <w:tc>
          <w:tcPr>
            <w:tcW w:w="6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552E9C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E7D0B9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6:0_18:1)</w:t>
            </w:r>
          </w:p>
        </w:tc>
        <w:tc>
          <w:tcPr>
            <w:tcW w:w="7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09058F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584A9C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451A8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F0A15C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4.292457437</w:t>
            </w:r>
          </w:p>
        </w:tc>
        <w:tc>
          <w:tcPr>
            <w:tcW w:w="101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89EE91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264</w:t>
            </w:r>
          </w:p>
        </w:tc>
        <w:tc>
          <w:tcPr>
            <w:tcW w:w="101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D9B98B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0.14785</w:t>
            </w:r>
          </w:p>
        </w:tc>
      </w:tr>
      <w:tr w14:paraId="77865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0D5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426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11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DA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6:0_14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B93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8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965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94C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_14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9B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3B9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B4E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FBE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5325575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1F5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40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58A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938542</w:t>
            </w:r>
          </w:p>
        </w:tc>
      </w:tr>
      <w:tr w14:paraId="6CC6C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049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A73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268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082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0:0_10:0_14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E6C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4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52A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ED2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_10:0_1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766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485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0A8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4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68D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8900947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D44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326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714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9.706381</w:t>
            </w:r>
          </w:p>
        </w:tc>
      </w:tr>
      <w:tr w14:paraId="36695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5B7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ED2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4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DE7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6:1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97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50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6B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221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6:1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B92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414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78F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71D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2838235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71D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6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1C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934822</w:t>
            </w:r>
          </w:p>
        </w:tc>
      </w:tr>
      <w:tr w14:paraId="14105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777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22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290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F5B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6:0_12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982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6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A70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60C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_12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86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F85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2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6C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25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2044657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72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206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4A8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5.378025</w:t>
            </w:r>
          </w:p>
        </w:tc>
      </w:tr>
      <w:tr w14:paraId="35701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8F0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807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59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67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8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249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2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F0E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244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8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B29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3EA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31A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F61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5426926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2A4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23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95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376033</w:t>
            </w:r>
          </w:p>
        </w:tc>
      </w:tr>
      <w:tr w14:paraId="6FB6E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593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B93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39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9C4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color w:val="FF0000"/>
                <w:sz w:val="21"/>
                <w:szCs w:val="21"/>
                <w:highlight w:val="none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TG(4:0_18:1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A8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0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ABC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FF2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4:0_18:1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39F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914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BFB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60E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3.2051090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B69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2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E4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086534</w:t>
            </w:r>
          </w:p>
        </w:tc>
      </w:tr>
      <w:tr w14:paraId="23D34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F2A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37B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05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958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color w:val="FF0000"/>
                <w:sz w:val="21"/>
                <w:szCs w:val="21"/>
                <w:highlight w:val="none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TG(16:0_6:0_16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B01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8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586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0E1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6:0_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C94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B9A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B9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CC7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3.6457512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040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124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F0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664742</w:t>
            </w:r>
          </w:p>
        </w:tc>
      </w:tr>
      <w:tr w14:paraId="07171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0BA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34B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40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900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color w:val="FF0000"/>
                <w:sz w:val="21"/>
                <w:szCs w:val="21"/>
                <w:highlight w:val="none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TG(16:0_10:0_14:3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603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0:3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66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2E3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0:0_14: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8C5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44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E6D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4: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F7E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3.8139326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677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4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8CE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5.863239</w:t>
            </w:r>
          </w:p>
        </w:tc>
      </w:tr>
      <w:tr w14:paraId="06088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790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BB9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66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429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TG(16:0_18:1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6D1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52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40A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6D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8:1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F8D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836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40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8E7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3.0214773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179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6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E47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713745</w:t>
            </w:r>
          </w:p>
        </w:tc>
      </w:tr>
      <w:tr w14:paraId="66B0F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EB7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115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17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650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4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5B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8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0E9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4F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4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269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773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5AB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DC6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2736459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8E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60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5B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095671</w:t>
            </w:r>
          </w:p>
        </w:tc>
      </w:tr>
      <w:tr w14:paraId="1BA53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71A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B7A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79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EE7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0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5E0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4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055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4A4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0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FE7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F6E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169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BB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2422680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E66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79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98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836063</w:t>
            </w:r>
          </w:p>
        </w:tc>
      </w:tr>
      <w:tr w14:paraId="20912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58C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415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24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A80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color w:val="FF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TG(8:0_10:0_12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80F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0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CAF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DA3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8:0_10:0_12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E10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E3E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CF2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2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5E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3.2973796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85E5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76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606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47692</w:t>
            </w:r>
          </w:p>
        </w:tc>
      </w:tr>
      <w:tr w14:paraId="582AC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4DD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8AD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15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259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color w:val="FF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TG(4:0_16:0_18:2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30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8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C47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A6F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4:0_16:0_18: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81F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B51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C8E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D8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3.2639548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E7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5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68B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549722</w:t>
            </w:r>
          </w:p>
        </w:tc>
      </w:tr>
      <w:tr w14:paraId="06B2B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65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97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285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C82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color w:val="FF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TG(16:0_6:0_14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9E9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6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1E0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DD6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6:0_1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948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720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00E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4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FD7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FF0000"/>
                <w:sz w:val="21"/>
                <w:szCs w:val="21"/>
                <w:highlight w:val="none"/>
              </w:rPr>
              <w:t>4.7685131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C5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95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249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5.889172</w:t>
            </w:r>
          </w:p>
        </w:tc>
      </w:tr>
      <w:tr w14:paraId="246D8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B23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36B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82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CE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1_10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835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4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A8C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555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1_10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201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CBB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228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39E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3612598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EBA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122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127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682671</w:t>
            </w:r>
          </w:p>
        </w:tc>
      </w:tr>
      <w:tr w14:paraId="75241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138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1F4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37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628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6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3BD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50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A8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738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6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A41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967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85E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EAF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8400783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30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267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EC2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7.380755</w:t>
            </w:r>
          </w:p>
        </w:tc>
      </w:tr>
      <w:tr w14:paraId="594B1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0E6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89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252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1A6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0:0_10:0_12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80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2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F38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A65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_10:0_12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F7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5B3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57A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2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FA5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0830051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DAC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219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77E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5.30981</w:t>
            </w:r>
          </w:p>
        </w:tc>
      </w:tr>
      <w:tr w14:paraId="60784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841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525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60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D5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8:0_16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B20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52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FA7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096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_16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30F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061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D00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207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7292709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2BD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4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68C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031532</w:t>
            </w:r>
          </w:p>
        </w:tc>
      </w:tr>
      <w:tr w14:paraId="5DF23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5AD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A63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5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B59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8:0_6:0_18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E1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2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E44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A76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_6:0_1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457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F3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95E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5B9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839154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40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458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F52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6.629941</w:t>
            </w:r>
          </w:p>
        </w:tc>
      </w:tr>
      <w:tr w14:paraId="53CFE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2A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3C4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268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17F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0:0_10:0_14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582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4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41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2E6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_10:0_1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2F9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AEC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170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4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46F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8900947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8B2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326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7A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9.706381</w:t>
            </w:r>
          </w:p>
        </w:tc>
      </w:tr>
      <w:tr w14:paraId="1FDA3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B0C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5E9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11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16F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6:0_14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69B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8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FC8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E78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_14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058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ECD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BC8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7BA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5325575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832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40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4B8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938542</w:t>
            </w:r>
          </w:p>
        </w:tc>
      </w:tr>
      <w:tr w14:paraId="6DB72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C8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BF4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4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23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6:1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16F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50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E95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4B8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6:1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18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A1A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6B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291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2838235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2AA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6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4C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934822</w:t>
            </w:r>
          </w:p>
        </w:tc>
      </w:tr>
      <w:tr w14:paraId="2DD00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99B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5C5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290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CEC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6:0_12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63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6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F53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FE9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_12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4C1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44E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2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7AA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C5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2044657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EB2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206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CA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5.378025</w:t>
            </w:r>
          </w:p>
        </w:tc>
      </w:tr>
      <w:tr w14:paraId="4C11A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78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FA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59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415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8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F3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2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6F9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FEC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8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F23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F6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48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679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5426926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9BB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23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5F0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376033</w:t>
            </w:r>
          </w:p>
        </w:tc>
      </w:tr>
      <w:tr w14:paraId="3A448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B14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DF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35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0F5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6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31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0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E6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9A5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6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8AB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6BE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757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81B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2924574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F7E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2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5A4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0.14785</w:t>
            </w:r>
          </w:p>
        </w:tc>
      </w:tr>
      <w:tr w14:paraId="5CBF2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322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344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37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190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6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E4B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50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136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E3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6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A85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9AB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D8E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8C7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8400783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410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267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BF9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7.380755</w:t>
            </w:r>
          </w:p>
        </w:tc>
      </w:tr>
      <w:tr w14:paraId="47023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541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A34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17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C75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4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B94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8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8D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EF7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4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0B1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DBF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BD5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84B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2736459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0A2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60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FD2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095671</w:t>
            </w:r>
          </w:p>
        </w:tc>
      </w:tr>
      <w:tr w14:paraId="085E1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2C2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8D2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79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7C9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0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413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4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C6A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7E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0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C7F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7B5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C13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D8F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2422680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FC8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79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CC8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836063</w:t>
            </w:r>
          </w:p>
        </w:tc>
      </w:tr>
      <w:tr w14:paraId="06698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519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CFF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5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90A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8:0_6:0_18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78D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2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DF4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26A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_6:0_1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E92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14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A6B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3D9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839154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468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458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B5B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sz w:val="21"/>
                <w:szCs w:val="21"/>
                <w:highlight w:val="none"/>
                <w:vertAlign w:val="baseline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6.629941</w:t>
            </w:r>
          </w:p>
        </w:tc>
      </w:tr>
      <w:tr w14:paraId="031A7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EFB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00D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98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E9F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2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D28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6:1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620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4B9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2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D5F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A0B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2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45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E2C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827386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B7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373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A14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6.203106</w:t>
            </w:r>
          </w:p>
        </w:tc>
      </w:tr>
      <w:tr w14:paraId="07036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14F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D9D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30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FD29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:0_18:0_18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7E2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0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279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672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4:0_18:0_1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315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859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8A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97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8555427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059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1294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6AB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5.602037</w:t>
            </w:r>
          </w:p>
        </w:tc>
      </w:tr>
      <w:tr w14:paraId="09060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479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25B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252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27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0:0_10:0_12:0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4D2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2:0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15A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074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_10:0_12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311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318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2E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2: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D2F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0830051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008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219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DFD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5.30981</w:t>
            </w:r>
          </w:p>
        </w:tc>
      </w:tr>
      <w:tr w14:paraId="41B2A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0A8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F17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549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B5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903FB"/>
                <w:sz w:val="21"/>
                <w:szCs w:val="21"/>
                <w:highlight w:val="none"/>
              </w:rPr>
              <w:t>ZyE(33:6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2E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ZyE(33:6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3D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Zy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4BC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33: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C4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33: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A94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BEB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F35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903FB"/>
                <w:sz w:val="21"/>
                <w:szCs w:val="21"/>
                <w:highlight w:val="none"/>
              </w:rPr>
              <w:t>0.7273417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DAB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6121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9CC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8.714768</w:t>
            </w:r>
          </w:p>
        </w:tc>
      </w:tr>
      <w:tr w14:paraId="6031C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598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73C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82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3DA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1_10:0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1C6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4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DC4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CE6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1_10:0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79F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01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0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10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ABA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2.3612598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D8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122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4A3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682671</w:t>
            </w:r>
          </w:p>
        </w:tc>
      </w:tr>
      <w:tr w14:paraId="0071E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950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CED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39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941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:0_18:1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93C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40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78F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90D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4:0_18:1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587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4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B03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528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452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2051090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059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2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F2D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086534</w:t>
            </w:r>
          </w:p>
        </w:tc>
      </w:tr>
      <w:tr w14:paraId="5B4BB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372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FA9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548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B96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903FB"/>
                <w:sz w:val="21"/>
                <w:szCs w:val="21"/>
                <w:highlight w:val="none"/>
              </w:rPr>
              <w:t>ZyE(23:6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DFA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ZyE(23:6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18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Zy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FEF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23: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1D9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23: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E88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1BF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74A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903FB"/>
                <w:sz w:val="21"/>
                <w:szCs w:val="21"/>
                <w:highlight w:val="none"/>
              </w:rPr>
              <w:t>1.6373270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7CA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2940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059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7.487906</w:t>
            </w:r>
          </w:p>
        </w:tc>
      </w:tr>
      <w:tr w14:paraId="60449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C0F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C93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466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667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18:1_18:1)+NH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EAD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52:2)+NH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D1B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C80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18:1_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4A3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401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19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8: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A55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0214773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2FA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006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90B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1.713745</w:t>
            </w:r>
          </w:p>
        </w:tc>
      </w:tr>
      <w:tr w14:paraId="2E6D9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A905F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GS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12682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POS3057</w:t>
            </w:r>
          </w:p>
        </w:tc>
        <w:tc>
          <w:tcPr>
            <w:tcW w:w="23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D7675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16:0_6:0_16:0)+NH4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7009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(38:0)+NH4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10F81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TG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876F92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_6:0_16:0)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85ACC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67BC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6:0)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6C46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(16:0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3EF3B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3.645751259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A454C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0.012446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C076A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highlight w:val="none"/>
              </w:rPr>
              <w:t>4.664742</w:t>
            </w:r>
          </w:p>
        </w:tc>
      </w:tr>
    </w:tbl>
    <w:p w14:paraId="69E41F51">
      <w:pPr>
        <w:jc w:val="left"/>
        <w:rPr>
          <w:rFonts w:hint="default"/>
          <w:sz w:val="21"/>
          <w:szCs w:val="21"/>
          <w:lang w:val="en-US" w:eastAsia="zh-CN"/>
        </w:rPr>
      </w:pPr>
      <w:r>
        <w:rPr>
          <w:rFonts w:hint="eastAsia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  <w:t>Note:Y= Yak milk; GS = German Simmental milk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DC0FFA"/>
    <w:rsid w:val="0CD63EF4"/>
    <w:rsid w:val="104355C3"/>
    <w:rsid w:val="1C53068F"/>
    <w:rsid w:val="2DDC0FFA"/>
    <w:rsid w:val="3ABF361D"/>
    <w:rsid w:val="3B9D571B"/>
    <w:rsid w:val="3C1D2624"/>
    <w:rsid w:val="3EF231DA"/>
    <w:rsid w:val="46492C2C"/>
    <w:rsid w:val="550B1FD2"/>
    <w:rsid w:val="56E72AF1"/>
    <w:rsid w:val="76B8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2</Words>
  <Characters>4163</Characters>
  <Lines>0</Lines>
  <Paragraphs>0</Paragraphs>
  <TotalTime>12</TotalTime>
  <ScaleCrop>false</ScaleCrop>
  <LinksUpToDate>false</LinksUpToDate>
  <CharactersWithSpaces>418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9:00:00Z</dcterms:created>
  <dc:creator>LYL</dc:creator>
  <cp:lastModifiedBy>LYL</cp:lastModifiedBy>
  <dcterms:modified xsi:type="dcterms:W3CDTF">2024-12-05T13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E7AA34B847642389AB1B396FF07C3AD_11</vt:lpwstr>
  </property>
</Properties>
</file>